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C8B13E" w14:textId="357412DD" w:rsidR="006304D3" w:rsidRPr="006304D3" w:rsidRDefault="006304D3" w:rsidP="006304D3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6304D3">
        <w:rPr>
          <w:rFonts w:ascii="Times New Roman" w:hAnsi="Times New Roman" w:cs="Times New Roman"/>
          <w:sz w:val="24"/>
          <w:szCs w:val="24"/>
          <w:lang w:val="en-CA"/>
        </w:rPr>
        <w:t xml:space="preserve">Table S2: </w:t>
      </w:r>
      <w:r w:rsidR="00814139">
        <w:rPr>
          <w:rFonts w:ascii="Times New Roman" w:hAnsi="Times New Roman" w:cs="Times New Roman"/>
          <w:sz w:val="24"/>
          <w:szCs w:val="24"/>
          <w:lang w:val="en-CA"/>
        </w:rPr>
        <w:t>P</w:t>
      </w:r>
      <w:r w:rsidRPr="006304D3">
        <w:rPr>
          <w:rFonts w:ascii="Times New Roman" w:hAnsi="Times New Roman" w:cs="Times New Roman"/>
          <w:sz w:val="24"/>
          <w:szCs w:val="24"/>
          <w:lang w:val="en-CA"/>
        </w:rPr>
        <w:t xml:space="preserve">rimers </w:t>
      </w:r>
      <w:r w:rsidR="00814139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814139" w:rsidRPr="006304D3">
        <w:rPr>
          <w:rFonts w:ascii="Times New Roman" w:hAnsi="Times New Roman" w:cs="Times New Roman"/>
          <w:sz w:val="24"/>
          <w:szCs w:val="24"/>
          <w:lang w:val="en-CA"/>
        </w:rPr>
        <w:t>equence</w:t>
      </w:r>
      <w:r w:rsidR="00814139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814139" w:rsidRPr="006304D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6304D3">
        <w:rPr>
          <w:rFonts w:ascii="Times New Roman" w:hAnsi="Times New Roman" w:cs="Times New Roman"/>
          <w:sz w:val="24"/>
          <w:szCs w:val="24"/>
          <w:lang w:val="en-CA"/>
        </w:rPr>
        <w:t>and gene description</w:t>
      </w:r>
      <w:bookmarkStart w:id="0" w:name="_GoBack"/>
      <w:bookmarkEnd w:id="0"/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12"/>
        <w:gridCol w:w="3115"/>
        <w:gridCol w:w="1275"/>
        <w:gridCol w:w="594"/>
        <w:gridCol w:w="3118"/>
      </w:tblGrid>
      <w:tr w:rsidR="006304D3" w:rsidRPr="00B91284" w14:paraId="6AC12B04" w14:textId="77777777" w:rsidTr="006304D3">
        <w:trPr>
          <w:trHeight w:val="557"/>
          <w:tblHeader/>
        </w:trPr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48F55" w14:textId="77777777" w:rsidR="006304D3" w:rsidRDefault="006304D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B9ACE" w14:textId="77777777" w:rsidR="006304D3" w:rsidRDefault="006304D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E8C08" w14:textId="77777777" w:rsidR="006304D3" w:rsidRDefault="006304D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ED56A" w14:textId="61192EFE" w:rsidR="006304D3" w:rsidRDefault="006304D3" w:rsidP="00B9128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ize (</w:t>
            </w:r>
            <w:proofErr w:type="spellStart"/>
            <w:r w:rsidR="00B91284">
              <w:rPr>
                <w:rFonts w:ascii="Arial" w:hAnsi="Arial" w:cs="Arial"/>
                <w:b/>
                <w:bCs/>
                <w:sz w:val="18"/>
                <w:szCs w:val="18"/>
              </w:rPr>
              <w:t>bp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E1A6D" w14:textId="77777777" w:rsidR="006304D3" w:rsidRDefault="006304D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CA"/>
              </w:rPr>
              <w:t>Primer sequence  5'</w:t>
            </w:r>
            <w:r>
              <w:rPr>
                <w:rFonts w:ascii="Arial" w:hAnsi="Arial" w:cs="Arial"/>
                <w:b/>
                <w:bCs/>
                <w:lang w:val="en-CA"/>
              </w:rPr>
              <w:t>→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CA"/>
              </w:rPr>
              <w:t>3'</w:t>
            </w:r>
          </w:p>
          <w:p w14:paraId="1A98960D" w14:textId="551A8492" w:rsidR="006304D3" w:rsidRDefault="0081413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CA"/>
              </w:rPr>
              <w:t>F/R</w:t>
            </w:r>
          </w:p>
        </w:tc>
      </w:tr>
      <w:tr w:rsidR="006304D3" w14:paraId="273EB92D" w14:textId="77777777" w:rsidTr="006304D3">
        <w:trPr>
          <w:trHeight w:val="441"/>
          <w:tblHeader/>
        </w:trPr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C1E6F" w14:textId="77777777" w:rsidR="006304D3" w:rsidRDefault="006304D3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KR1C3</w:t>
            </w:r>
          </w:p>
        </w:tc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843F7" w14:textId="1E2CB518" w:rsidR="006304D3" w:rsidRPr="006304D3" w:rsidRDefault="006304D3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304D3">
              <w:rPr>
                <w:rFonts w:ascii="Arial" w:hAnsi="Arial" w:cs="Arial"/>
                <w:sz w:val="16"/>
                <w:szCs w:val="16"/>
                <w:lang w:val="en-CA"/>
              </w:rPr>
              <w:t xml:space="preserve">Homo sapiens </w:t>
            </w:r>
            <w:proofErr w:type="spellStart"/>
            <w:r w:rsidRPr="006304D3">
              <w:rPr>
                <w:rFonts w:ascii="Arial" w:hAnsi="Arial" w:cs="Arial"/>
                <w:sz w:val="16"/>
                <w:szCs w:val="16"/>
                <w:lang w:val="en-CA"/>
              </w:rPr>
              <w:t>aldo</w:t>
            </w:r>
            <w:proofErr w:type="spellEnd"/>
            <w:r w:rsidRPr="006304D3">
              <w:rPr>
                <w:rFonts w:ascii="Arial" w:hAnsi="Arial" w:cs="Arial"/>
                <w:sz w:val="16"/>
                <w:szCs w:val="16"/>
                <w:lang w:val="en-CA"/>
              </w:rPr>
              <w:t>-keto reductase family 1 member C3 (AKR1C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44B0D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M_003739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FEFFD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69493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ACCAGGTAGAATGTCATCCGTAT/ACCCATCGTTTGTCTCGTTGA</w:t>
            </w:r>
          </w:p>
        </w:tc>
      </w:tr>
      <w:tr w:rsidR="006304D3" w14:paraId="6886082A" w14:textId="77777777" w:rsidTr="006304D3">
        <w:trPr>
          <w:trHeight w:val="530"/>
          <w:tblHeader/>
        </w:trPr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2AACC" w14:textId="77777777" w:rsidR="006304D3" w:rsidRDefault="006304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BR1</w:t>
            </w:r>
          </w:p>
        </w:tc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F1777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omo sapiens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arbony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ductas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 (CBR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43BC0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M_001757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4F09E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FBC41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CGCATACGGGGTGACGAA/GCAGCAGGCATTCAGGAGGAT</w:t>
            </w:r>
          </w:p>
        </w:tc>
      </w:tr>
      <w:tr w:rsidR="006304D3" w14:paraId="23168D2B" w14:textId="77777777" w:rsidTr="006304D3">
        <w:trPr>
          <w:trHeight w:val="530"/>
          <w:tblHeader/>
        </w:trPr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42B84" w14:textId="77777777" w:rsidR="006304D3" w:rsidRDefault="006304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AM213B</w:t>
            </w:r>
          </w:p>
        </w:tc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6553F" w14:textId="77777777" w:rsidR="006304D3" w:rsidRPr="006304D3" w:rsidRDefault="006304D3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304D3">
              <w:rPr>
                <w:rFonts w:ascii="Arial" w:hAnsi="Arial" w:cs="Arial"/>
                <w:sz w:val="16"/>
                <w:szCs w:val="16"/>
                <w:lang w:val="en-CA"/>
              </w:rPr>
              <w:t>Homo sapiens peroxiredoxin like 2B (PRXL2B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13A1D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M_001195736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F376A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D9EEC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CCAGAAGTCCCCAGGCGA/CGCCTCCCTCACACCTCTCTG</w:t>
            </w:r>
          </w:p>
        </w:tc>
      </w:tr>
      <w:tr w:rsidR="006304D3" w14:paraId="2FAE79DA" w14:textId="77777777" w:rsidTr="006304D3">
        <w:trPr>
          <w:trHeight w:val="530"/>
          <w:tblHeader/>
        </w:trPr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25E66" w14:textId="77777777" w:rsidR="006304D3" w:rsidRDefault="006304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TGS1</w:t>
            </w:r>
          </w:p>
        </w:tc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C363D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omo sapiens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rostaglandin-endoperoxid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ynthase 1 (PTGS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98B11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M_001271368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8DAE5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28D95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GGAAGAAGCAGTTGCCAGATG/TGGGTGAAGTGTTGTGCAAAGAAG</w:t>
            </w:r>
          </w:p>
        </w:tc>
      </w:tr>
      <w:tr w:rsidR="006304D3" w14:paraId="1730004C" w14:textId="77777777" w:rsidTr="006304D3">
        <w:trPr>
          <w:trHeight w:val="530"/>
          <w:tblHeader/>
        </w:trPr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56940" w14:textId="77777777" w:rsidR="006304D3" w:rsidRDefault="006304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TGS2</w:t>
            </w:r>
          </w:p>
        </w:tc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399E9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omo sapiens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rostaglandin-endoperoxid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ynthase 2 (PTGS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45B6F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M_000963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4785B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A1C64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GGGTAATGTTATATGTTCTCCTGC/TGGTGACTGTTTTAATGAGCTCTG</w:t>
            </w:r>
          </w:p>
        </w:tc>
      </w:tr>
      <w:tr w:rsidR="006304D3" w14:paraId="50966A95" w14:textId="77777777" w:rsidTr="006304D3">
        <w:trPr>
          <w:trHeight w:val="530"/>
          <w:tblHeader/>
        </w:trPr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82087" w14:textId="77777777" w:rsidR="006304D3" w:rsidRDefault="006304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TGES</w:t>
            </w:r>
          </w:p>
        </w:tc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4A85F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omo sapiens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rostagland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 synthase (PTGE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C095F" w14:textId="77777777" w:rsidR="006304D3" w:rsidRDefault="006304D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NM_004878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05895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30226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CTATACCTGGGGACTTGATG/CAGGAATCCAAGGGGCTAAGA</w:t>
            </w:r>
          </w:p>
        </w:tc>
      </w:tr>
      <w:tr w:rsidR="006304D3" w14:paraId="54C4F181" w14:textId="77777777" w:rsidTr="006304D3">
        <w:trPr>
          <w:trHeight w:val="530"/>
          <w:tblHeader/>
        </w:trPr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3BCDB" w14:textId="77777777" w:rsidR="006304D3" w:rsidRDefault="006304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TGES2</w:t>
            </w:r>
          </w:p>
        </w:tc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0F886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omo sapiens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rostagland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 synthase 2 (PTGES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AF3C9" w14:textId="77777777" w:rsidR="006304D3" w:rsidRDefault="006304D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NM_025072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74E52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473A1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CCTTCCTCGACTTCCATGC/GGTCTTGAGGGCGCTGATGAT</w:t>
            </w:r>
          </w:p>
        </w:tc>
      </w:tr>
      <w:tr w:rsidR="006304D3" w14:paraId="66AD5293" w14:textId="77777777" w:rsidTr="006304D3">
        <w:trPr>
          <w:trHeight w:val="530"/>
          <w:tblHeader/>
        </w:trPr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1D22F" w14:textId="77777777" w:rsidR="006304D3" w:rsidRDefault="006304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TGES3</w:t>
            </w:r>
          </w:p>
        </w:tc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91345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omo sapiens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rostagland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 synthase 3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ytosol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 (PTGES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4E867" w14:textId="77777777" w:rsidR="006304D3" w:rsidRDefault="006304D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NM_006601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482F2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05B59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AGCATAAAAGAACGGACAGATCA/AATCATCATCTGCTCCATCTACTTC</w:t>
            </w:r>
          </w:p>
        </w:tc>
      </w:tr>
      <w:tr w:rsidR="006304D3" w14:paraId="6EB8E16F" w14:textId="77777777" w:rsidTr="006304D3">
        <w:trPr>
          <w:trHeight w:val="530"/>
          <w:tblHeader/>
        </w:trPr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5CB50" w14:textId="77777777" w:rsidR="006304D3" w:rsidRDefault="006304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BXAS1</w:t>
            </w:r>
          </w:p>
        </w:tc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583D7" w14:textId="77777777" w:rsidR="006304D3" w:rsidRPr="006304D3" w:rsidRDefault="006304D3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304D3">
              <w:rPr>
                <w:rFonts w:ascii="Arial" w:hAnsi="Arial" w:cs="Arial"/>
                <w:sz w:val="16"/>
                <w:szCs w:val="16"/>
                <w:lang w:val="en-CA"/>
              </w:rPr>
              <w:t>Homo sapiens thromboxane A synthase 1 (TBXAS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FCFC3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M_001130966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21A97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32040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CCAGACATGATCAAGCAGGTG/GCACCTCTGACCTCTTCCCATCT</w:t>
            </w:r>
          </w:p>
        </w:tc>
      </w:tr>
      <w:tr w:rsidR="006304D3" w14:paraId="546FAFFE" w14:textId="77777777" w:rsidTr="006304D3">
        <w:trPr>
          <w:trHeight w:val="530"/>
          <w:tblHeader/>
        </w:trPr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D4347" w14:textId="77777777" w:rsidR="006304D3" w:rsidRDefault="006304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PGD</w:t>
            </w:r>
          </w:p>
        </w:tc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AE09F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omo sapiens 15-hydroxyprostaglandi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ehydrogenas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HPGD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807D6" w14:textId="77777777" w:rsidR="006304D3" w:rsidRDefault="006304D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NM_000860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14893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A1334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TAGCGCTGGTGGATTGGAA/TTCTCATTATTCACTCCAGCATTATTG</w:t>
            </w:r>
          </w:p>
        </w:tc>
      </w:tr>
      <w:tr w:rsidR="006304D3" w14:paraId="5BA1E843" w14:textId="77777777" w:rsidTr="006304D3">
        <w:trPr>
          <w:trHeight w:val="530"/>
          <w:tblHeader/>
        </w:trPr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F9803" w14:textId="77777777" w:rsidR="006304D3" w:rsidRDefault="006304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TGR2</w:t>
            </w:r>
          </w:p>
        </w:tc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784C7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omo sapiens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rostagland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ductas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 (PTGR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DB064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M_152444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4CDF5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E23D8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ACCTTTCATATTTTCTTGGAGCTA/TGAGGTCAAGAGGATGCATTTC</w:t>
            </w:r>
          </w:p>
        </w:tc>
      </w:tr>
      <w:tr w:rsidR="006304D3" w14:paraId="3912C289" w14:textId="77777777" w:rsidTr="006304D3">
        <w:trPr>
          <w:trHeight w:val="530"/>
          <w:tblHeader/>
        </w:trPr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84786" w14:textId="77777777" w:rsidR="006304D3" w:rsidRDefault="006304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TGIR</w:t>
            </w:r>
          </w:p>
        </w:tc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CE32D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omo sapiens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rostagland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I2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cept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PTGIR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42D28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M_000960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54275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33DB3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GCAGTGAGATGGGGGACCT/TTGCGGAAAAGGATGAAGACCC</w:t>
            </w:r>
          </w:p>
        </w:tc>
      </w:tr>
      <w:tr w:rsidR="006304D3" w14:paraId="05DAA314" w14:textId="77777777" w:rsidTr="006304D3">
        <w:trPr>
          <w:trHeight w:val="530"/>
          <w:tblHeader/>
        </w:trPr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DD8B0" w14:textId="77777777" w:rsidR="006304D3" w:rsidRDefault="006304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BXA2R</w:t>
            </w:r>
          </w:p>
        </w:tc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EA663" w14:textId="77777777" w:rsidR="006304D3" w:rsidRPr="006304D3" w:rsidRDefault="006304D3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304D3">
              <w:rPr>
                <w:rFonts w:ascii="Arial" w:hAnsi="Arial" w:cs="Arial"/>
                <w:sz w:val="16"/>
                <w:szCs w:val="16"/>
                <w:lang w:val="en-CA"/>
              </w:rPr>
              <w:t>Homo sapiens thromboxane A2 receptor (TBXA2R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204A0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M_001060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82DBE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F8DAA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CTACCACGGGCAGGAGGC/GGCCACCACCATGATCCCCA</w:t>
            </w:r>
          </w:p>
        </w:tc>
      </w:tr>
      <w:tr w:rsidR="006304D3" w14:paraId="04354187" w14:textId="77777777" w:rsidTr="006304D3">
        <w:trPr>
          <w:trHeight w:val="530"/>
          <w:tblHeader/>
        </w:trPr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EF475" w14:textId="77777777" w:rsidR="006304D3" w:rsidRDefault="006304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TGER2</w:t>
            </w:r>
          </w:p>
        </w:tc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4FD33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omo sapiens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rostagland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cept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 (PTGER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27F6C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M_000956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F094E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4E296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GAACACAAGATGCAACACAAACT/CACACTGTTTTCATTTCTCCAAGG</w:t>
            </w:r>
          </w:p>
        </w:tc>
      </w:tr>
      <w:tr w:rsidR="006304D3" w14:paraId="66ECD5F6" w14:textId="77777777" w:rsidTr="006304D3">
        <w:trPr>
          <w:trHeight w:val="530"/>
          <w:tblHeader/>
        </w:trPr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F91E4" w14:textId="77777777" w:rsidR="006304D3" w:rsidRDefault="006304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TGER4</w:t>
            </w:r>
          </w:p>
        </w:tc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C93FE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omo sapiens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rostagland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cept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4 (PTGER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67201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M_000958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07E96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4FB62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GCAGTACATCTCAGACCCTCCT/TGAGGTCTCTGATATTCGCAAAGTC</w:t>
            </w:r>
          </w:p>
        </w:tc>
      </w:tr>
      <w:tr w:rsidR="006304D3" w14:paraId="1FA56479" w14:textId="77777777" w:rsidTr="006304D3">
        <w:trPr>
          <w:trHeight w:val="699"/>
          <w:tblHeader/>
        </w:trPr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93162" w14:textId="77777777" w:rsidR="006304D3" w:rsidRDefault="006304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prt1 </w:t>
            </w:r>
          </w:p>
        </w:tc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84F78" w14:textId="77777777" w:rsidR="006304D3" w:rsidRDefault="006304D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Homo sapiens </w:t>
            </w:r>
            <w:proofErr w:type="spellStart"/>
            <w:r>
              <w:rPr>
                <w:rFonts w:ascii="Arial" w:eastAsia="Arial Unicode MS" w:hAnsi="Arial" w:cs="Arial"/>
                <w:sz w:val="16"/>
                <w:szCs w:val="16"/>
              </w:rPr>
              <w:t>hypoxanthine</w:t>
            </w:r>
            <w:proofErr w:type="spellEnd"/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 Unicode MS" w:hAnsi="Arial" w:cs="Arial"/>
                <w:sz w:val="16"/>
                <w:szCs w:val="16"/>
              </w:rPr>
              <w:t>phosphoribosyltransferase</w:t>
            </w:r>
            <w:proofErr w:type="spellEnd"/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1 (HPRT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DAABF" w14:textId="77777777" w:rsidR="006304D3" w:rsidRDefault="006304D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M_000194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C60D6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BF0E4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TTCTGTGGCCATCTGCTTAGTAG/AAACAACAATCCGCCCAAAGG</w:t>
            </w:r>
          </w:p>
        </w:tc>
      </w:tr>
      <w:tr w:rsidR="006304D3" w14:paraId="24B44266" w14:textId="77777777" w:rsidTr="006304D3">
        <w:trPr>
          <w:trHeight w:val="512"/>
          <w:tblHeader/>
        </w:trPr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C435C" w14:textId="77777777" w:rsidR="006304D3" w:rsidRDefault="006304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2M</w:t>
            </w:r>
          </w:p>
        </w:tc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0EC40" w14:textId="77777777" w:rsidR="006304D3" w:rsidRDefault="006304D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Homo sapiens beta-2-microglobulin (B2M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42633" w14:textId="77777777" w:rsidR="006304D3" w:rsidRDefault="006304D3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NM_004048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A28EC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0E0FE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GTTTCATCCATCCGACATTG/TGGTTCACACGGCAGGCATACT</w:t>
            </w:r>
          </w:p>
        </w:tc>
      </w:tr>
      <w:tr w:rsidR="006304D3" w14:paraId="555D852B" w14:textId="77777777" w:rsidTr="006304D3">
        <w:trPr>
          <w:trHeight w:val="512"/>
          <w:tblHeader/>
        </w:trPr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3F987" w14:textId="77777777" w:rsidR="006304D3" w:rsidRDefault="006304D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UBC</w:t>
            </w:r>
          </w:p>
        </w:tc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88BE8" w14:textId="77777777" w:rsidR="006304D3" w:rsidRDefault="006304D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Homo sapiens </w:t>
            </w:r>
            <w:proofErr w:type="spellStart"/>
            <w:r>
              <w:rPr>
                <w:rFonts w:ascii="Arial" w:eastAsia="Arial Unicode MS" w:hAnsi="Arial" w:cs="Arial"/>
                <w:sz w:val="16"/>
                <w:szCs w:val="16"/>
              </w:rPr>
              <w:t>ubiquitin</w:t>
            </w:r>
            <w:proofErr w:type="spellEnd"/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C (UBC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C1149" w14:textId="77777777" w:rsidR="006304D3" w:rsidRDefault="006304D3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NM_021009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FD45F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2F27D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CGGCCTTAGAACCCCAGTA/AGAATCGCCGAGAAGGGACTAC</w:t>
            </w:r>
          </w:p>
        </w:tc>
      </w:tr>
      <w:tr w:rsidR="006304D3" w14:paraId="596A0EA9" w14:textId="77777777" w:rsidTr="006304D3">
        <w:trPr>
          <w:trHeight w:val="696"/>
          <w:tblHeader/>
        </w:trPr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AAD2A" w14:textId="77777777" w:rsidR="006304D3" w:rsidRDefault="006304D3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ADNg</w:t>
            </w:r>
            <w:proofErr w:type="spellEnd"/>
          </w:p>
        </w:tc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22FB4" w14:textId="77777777" w:rsidR="006304D3" w:rsidRPr="006304D3" w:rsidRDefault="006304D3">
            <w:pPr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6304D3">
              <w:rPr>
                <w:rFonts w:ascii="Arial" w:hAnsi="Arial" w:cs="Arial"/>
                <w:sz w:val="16"/>
                <w:szCs w:val="16"/>
                <w:lang w:val="en-CA"/>
              </w:rPr>
              <w:t>Homo sapiens 3-beta-hydroxysteroid dehydrogenase/delta-5-delta-4-isomerase (3-beta-HSD) gene (intron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CC137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38180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D36FD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38A37" w14:textId="77777777" w:rsidR="006304D3" w:rsidRDefault="006304D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AGGGCAGAGGTGGAACTAGAA/AACAAAGACCAAAGACCAGTGAGA</w:t>
            </w:r>
          </w:p>
        </w:tc>
      </w:tr>
    </w:tbl>
    <w:p w14:paraId="54524F7D" w14:textId="28B7C8FB" w:rsidR="00F062EF" w:rsidRPr="00814139" w:rsidRDefault="0081413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814139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proofErr w:type="gramEnd"/>
      <w:r w:rsidRPr="00814139">
        <w:rPr>
          <w:rFonts w:ascii="Times New Roman" w:hAnsi="Times New Roman" w:cs="Times New Roman"/>
          <w:sz w:val="24"/>
          <w:szCs w:val="24"/>
          <w:lang w:val="en-US"/>
        </w:rPr>
        <w:t>: base pairs; F: forward; R: reverse</w:t>
      </w:r>
    </w:p>
    <w:sectPr w:rsidR="00F062EF" w:rsidRPr="00814139" w:rsidSect="00D258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25E"/>
    <w:rsid w:val="00003FB6"/>
    <w:rsid w:val="000B0E79"/>
    <w:rsid w:val="00196904"/>
    <w:rsid w:val="00495A22"/>
    <w:rsid w:val="005B51F3"/>
    <w:rsid w:val="006304D3"/>
    <w:rsid w:val="00695410"/>
    <w:rsid w:val="00726837"/>
    <w:rsid w:val="00814139"/>
    <w:rsid w:val="0082125E"/>
    <w:rsid w:val="00A801F0"/>
    <w:rsid w:val="00AC745A"/>
    <w:rsid w:val="00B91284"/>
    <w:rsid w:val="00B92735"/>
    <w:rsid w:val="00BB41D6"/>
    <w:rsid w:val="00D25848"/>
    <w:rsid w:val="00F062EF"/>
    <w:rsid w:val="00F540EE"/>
    <w:rsid w:val="00F658A4"/>
    <w:rsid w:val="00F72D97"/>
    <w:rsid w:val="00FA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B6B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21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21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0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8</Words>
  <Characters>2085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Allain</dc:creator>
  <cp:lastModifiedBy>Michèle Rouleau</cp:lastModifiedBy>
  <cp:revision>3</cp:revision>
  <dcterms:created xsi:type="dcterms:W3CDTF">2019-06-26T11:21:00Z</dcterms:created>
  <dcterms:modified xsi:type="dcterms:W3CDTF">2019-06-26T11:22:00Z</dcterms:modified>
</cp:coreProperties>
</file>